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EC9" w:rsidRPr="00077EC9" w:rsidRDefault="00077EC9" w:rsidP="00077EC9">
      <w:pPr>
        <w:widowControl/>
        <w:spacing w:line="276" w:lineRule="auto"/>
        <w:rPr>
          <w:rFonts w:eastAsia="新細明體"/>
          <w:b/>
          <w:kern w:val="0"/>
          <w:szCs w:val="24"/>
          <w:shd w:val="clear" w:color="auto" w:fill="D9D9D9"/>
        </w:rPr>
      </w:pPr>
    </w:p>
    <w:p w:rsidR="00077EC9" w:rsidRPr="00077EC9" w:rsidRDefault="00077EC9" w:rsidP="00077EC9">
      <w:pPr>
        <w:widowControl/>
        <w:spacing w:line="276" w:lineRule="auto"/>
        <w:rPr>
          <w:rFonts w:eastAsia="Arial"/>
          <w:b/>
          <w:bCs/>
          <w:color w:val="000000"/>
          <w:kern w:val="0"/>
          <w:szCs w:val="24"/>
        </w:rPr>
      </w:pPr>
      <w:r w:rsidRPr="00077EC9">
        <w:rPr>
          <w:rFonts w:eastAsia="Arial"/>
          <w:b/>
          <w:bCs/>
          <w:color w:val="000000"/>
          <w:kern w:val="0"/>
          <w:szCs w:val="24"/>
        </w:rPr>
        <w:t xml:space="preserve">Table S2. </w:t>
      </w:r>
      <w:proofErr w:type="gramStart"/>
      <w:r w:rsidRPr="00077EC9">
        <w:rPr>
          <w:rFonts w:eastAsia="Arial"/>
          <w:b/>
          <w:bCs/>
          <w:color w:val="000000"/>
          <w:kern w:val="0"/>
          <w:szCs w:val="24"/>
        </w:rPr>
        <w:t>miRNA</w:t>
      </w:r>
      <w:proofErr w:type="gramEnd"/>
      <w:r w:rsidRPr="00077EC9">
        <w:rPr>
          <w:rFonts w:eastAsia="Arial"/>
          <w:b/>
          <w:bCs/>
          <w:color w:val="000000"/>
          <w:kern w:val="0"/>
          <w:szCs w:val="24"/>
        </w:rPr>
        <w:t xml:space="preserve"> library statistics of BNL CL.2 normal cell control. </w:t>
      </w:r>
      <w:bookmarkStart w:id="0" w:name="_GoBack"/>
      <w:bookmarkEnd w:id="0"/>
    </w:p>
    <w:tbl>
      <w:tblPr>
        <w:tblStyle w:val="ListTable1Light"/>
        <w:tblW w:w="8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2943"/>
        <w:gridCol w:w="1418"/>
        <w:gridCol w:w="1417"/>
        <w:gridCol w:w="1276"/>
        <w:gridCol w:w="1435"/>
      </w:tblGrid>
      <w:tr w:rsidR="00077EC9" w:rsidRPr="00077EC9" w:rsidTr="008B0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NL CL.2 libraries</w:t>
            </w:r>
          </w:p>
        </w:tc>
        <w:tc>
          <w:tcPr>
            <w:tcW w:w="5546" w:type="dxa"/>
            <w:gridSpan w:val="4"/>
            <w:tcBorders>
              <w:bottom w:val="none" w:sz="0" w:space="0" w:color="auto"/>
            </w:tcBorders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  <w:t>Second dataset</w:t>
            </w:r>
          </w:p>
          <w:p w:rsidR="00077EC9" w:rsidRPr="00077EC9" w:rsidRDefault="00077EC9" w:rsidP="00077EC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  <w:t>(sequenced by SOLiD 5500xl)</w:t>
            </w:r>
          </w:p>
        </w:tc>
      </w:tr>
      <w:tr w:rsidR="00077EC9" w:rsidRPr="00077EC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  <w:t>2U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  <w:t>2T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  <w:t>4U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b/>
                <w:color w:val="000000"/>
                <w:kern w:val="0"/>
                <w:sz w:val="20"/>
                <w:szCs w:val="20"/>
              </w:rPr>
              <w:t>4T</w:t>
            </w:r>
          </w:p>
        </w:tc>
      </w:tr>
      <w:tr w:rsidR="00077EC9" w:rsidRPr="00077EC9" w:rsidTr="008B05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2,717,855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9,305,589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5,242,774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4,645,202</w:t>
            </w:r>
          </w:p>
        </w:tc>
      </w:tr>
      <w:tr w:rsidR="00077EC9" w:rsidRPr="00077EC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  <w:t>Quality reads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5,933,784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0,561,902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8,804,857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8,881,010</w:t>
            </w:r>
          </w:p>
        </w:tc>
      </w:tr>
      <w:tr w:rsidR="00077EC9" w:rsidRPr="00077EC9" w:rsidTr="008B05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  <w:t>After removal of adapter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5,364,358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9,097,105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8,069,891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7,195,531</w:t>
            </w:r>
          </w:p>
        </w:tc>
      </w:tr>
      <w:tr w:rsidR="00077EC9" w:rsidRPr="00077EC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</w:rPr>
              <w:t>Unique Reads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168,675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596,097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684,174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578,473</w:t>
            </w:r>
          </w:p>
        </w:tc>
      </w:tr>
      <w:tr w:rsidR="00077EC9" w:rsidRPr="00077EC9" w:rsidTr="008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 xml:space="preserve">Total reads after removal of polyNs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5,363,831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9,096,491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8,069,228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7,194,853</w:t>
            </w:r>
          </w:p>
        </w:tc>
      </w:tr>
      <w:tr w:rsidR="00077EC9" w:rsidRPr="00077EC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 xml:space="preserve">Total reads after filtering out of reads shorter (16) &amp; longer (30)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,632,628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4,916,070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4,065,713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576,489</w:t>
            </w:r>
          </w:p>
        </w:tc>
      </w:tr>
      <w:tr w:rsidR="00077EC9" w:rsidRPr="00077EC9" w:rsidTr="008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 xml:space="preserve">Total reads after rRNA filtered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,547,920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4,805,092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938,538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473,535</w:t>
            </w:r>
          </w:p>
        </w:tc>
      </w:tr>
      <w:tr w:rsidR="00077EC9" w:rsidRPr="00077EC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 xml:space="preserve">Total reads after removed repeat elements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,507,871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4,639,010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865,205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412,932</w:t>
            </w:r>
          </w:p>
        </w:tc>
      </w:tr>
      <w:tr w:rsidR="00077EC9" w:rsidRPr="00077EC9" w:rsidTr="008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 xml:space="preserve">Total reads after tRNA filtered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,351,443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4,563,073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772,782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3,357,989</w:t>
            </w:r>
          </w:p>
        </w:tc>
      </w:tr>
      <w:tr w:rsidR="00077EC9" w:rsidRPr="00077EC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 xml:space="preserve">Total reads mapped to miRBase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053,494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733,757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484,146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1,230,861</w:t>
            </w:r>
          </w:p>
        </w:tc>
      </w:tr>
      <w:tr w:rsidR="00077EC9" w:rsidRPr="00077EC9" w:rsidTr="008B051A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77E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Detected number of miRNAs in miRBase </w:t>
            </w:r>
          </w:p>
        </w:tc>
        <w:tc>
          <w:tcPr>
            <w:tcW w:w="1418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417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76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35" w:type="dxa"/>
            <w:noWrap/>
            <w:vAlign w:val="center"/>
            <w:hideMark/>
          </w:tcPr>
          <w:p w:rsidR="00077EC9" w:rsidRPr="00077EC9" w:rsidRDefault="00077EC9" w:rsidP="00077EC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sz w:val="20"/>
                <w:szCs w:val="20"/>
              </w:rPr>
              <w:t>226</w:t>
            </w:r>
          </w:p>
        </w:tc>
      </w:tr>
      <w:tr w:rsidR="00077EC9" w:rsidRPr="00077EC9" w:rsidTr="008B05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9" w:type="dxa"/>
            <w:gridSpan w:val="5"/>
            <w:noWrap/>
            <w:vAlign w:val="center"/>
          </w:tcPr>
          <w:p w:rsidR="00077EC9" w:rsidRPr="00077EC9" w:rsidRDefault="00077EC9" w:rsidP="00077EC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77EC9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2U, 2-hr untreated; 2T, 2-hr treated; 4U, 4-hr untreated; 4T, 4-hr treated.</w:t>
            </w:r>
          </w:p>
        </w:tc>
      </w:tr>
    </w:tbl>
    <w:p w:rsidR="00003419" w:rsidRPr="00077EC9" w:rsidRDefault="00003419" w:rsidP="00914405"/>
    <w:sectPr w:rsidR="00003419" w:rsidRPr="00077E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156B1"/>
    <w:multiLevelType w:val="hybridMultilevel"/>
    <w:tmpl w:val="256E3A96"/>
    <w:lvl w:ilvl="0" w:tplc="EA8210A6">
      <w:numFmt w:val="bullet"/>
      <w:lvlText w:val="﷐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56"/>
    <w:rsid w:val="00003419"/>
    <w:rsid w:val="000255A5"/>
    <w:rsid w:val="00077EC9"/>
    <w:rsid w:val="000973AE"/>
    <w:rsid w:val="0012307C"/>
    <w:rsid w:val="001E2D83"/>
    <w:rsid w:val="001F1077"/>
    <w:rsid w:val="001F4DF3"/>
    <w:rsid w:val="00224B7A"/>
    <w:rsid w:val="002B0556"/>
    <w:rsid w:val="002B31E3"/>
    <w:rsid w:val="002E381E"/>
    <w:rsid w:val="00321023"/>
    <w:rsid w:val="00375DCC"/>
    <w:rsid w:val="004018B4"/>
    <w:rsid w:val="00403142"/>
    <w:rsid w:val="00453544"/>
    <w:rsid w:val="00547009"/>
    <w:rsid w:val="005A4A5C"/>
    <w:rsid w:val="006855B4"/>
    <w:rsid w:val="006C25D6"/>
    <w:rsid w:val="006D5308"/>
    <w:rsid w:val="007F2B1A"/>
    <w:rsid w:val="00914405"/>
    <w:rsid w:val="009157B8"/>
    <w:rsid w:val="00931BE6"/>
    <w:rsid w:val="0098068C"/>
    <w:rsid w:val="00983C44"/>
    <w:rsid w:val="00A449A1"/>
    <w:rsid w:val="00B47F99"/>
    <w:rsid w:val="00B6477B"/>
    <w:rsid w:val="00C12E74"/>
    <w:rsid w:val="00C23211"/>
    <w:rsid w:val="00C36CFC"/>
    <w:rsid w:val="00D971D4"/>
    <w:rsid w:val="00DD31F0"/>
    <w:rsid w:val="00F1330F"/>
    <w:rsid w:val="00F237C8"/>
    <w:rsid w:val="00F4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5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3C44"/>
    <w:pPr>
      <w:ind w:leftChars="200" w:left="480"/>
    </w:pPr>
  </w:style>
  <w:style w:type="table" w:customStyle="1" w:styleId="ListTable1Light">
    <w:name w:val="List Table 1 Light"/>
    <w:basedOn w:val="TableNormal"/>
    <w:uiPriority w:val="46"/>
    <w:rsid w:val="00077EC9"/>
    <w:rPr>
      <w:rFonts w:ascii="Calibri" w:hAnsi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5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3C44"/>
    <w:pPr>
      <w:ind w:leftChars="200" w:left="480"/>
    </w:pPr>
  </w:style>
  <w:style w:type="table" w:customStyle="1" w:styleId="ListTable1Light">
    <w:name w:val="List Table 1 Light"/>
    <w:basedOn w:val="TableNormal"/>
    <w:uiPriority w:val="46"/>
    <w:rsid w:val="00077EC9"/>
    <w:rPr>
      <w:rFonts w:ascii="Calibri" w:hAnsi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9</cp:revision>
  <cp:lastPrinted>2013-10-15T08:28:00Z</cp:lastPrinted>
  <dcterms:created xsi:type="dcterms:W3CDTF">2013-10-15T06:33:00Z</dcterms:created>
  <dcterms:modified xsi:type="dcterms:W3CDTF">2013-10-18T02:11:00Z</dcterms:modified>
</cp:coreProperties>
</file>